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1341"/>
        <w:gridCol w:w="5185"/>
        <w:gridCol w:w="1792"/>
      </w:tblGrid>
      <w:tr w:rsidR="002E76A4" w:rsidRPr="00A07E34" w14:paraId="5FD9543B" w14:textId="6B6D6DFC" w:rsidTr="002E76A4">
        <w:trPr>
          <w:trHeight w:val="227"/>
        </w:trPr>
        <w:tc>
          <w:tcPr>
            <w:tcW w:w="5000" w:type="pct"/>
            <w:gridSpan w:val="4"/>
            <w:tcBorders>
              <w:right w:val="single" w:sz="4" w:space="0" w:color="auto"/>
            </w:tcBorders>
            <w:vAlign w:val="center"/>
          </w:tcPr>
          <w:p w14:paraId="165BEE80" w14:textId="3BAD1E94" w:rsidR="002E76A4" w:rsidRPr="002E76A4" w:rsidRDefault="002E76A4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bookmarkStart w:id="0" w:name="_GoBack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dditional</w:t>
            </w:r>
            <w:r w:rsidRPr="00E908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file 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2</w:t>
            </w:r>
            <w:r w:rsidRPr="00E908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.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racteristics of experts (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=14)</w:t>
            </w:r>
          </w:p>
        </w:tc>
      </w:tr>
      <w:tr w:rsidR="002E76A4" w:rsidRPr="00E90837" w14:paraId="6884D599" w14:textId="58FDF319" w:rsidTr="00C85D0B">
        <w:trPr>
          <w:trHeight w:val="227"/>
        </w:trPr>
        <w:tc>
          <w:tcPr>
            <w:tcW w:w="390" w:type="pct"/>
            <w:tcBorders>
              <w:top w:val="double" w:sz="4" w:space="0" w:color="auto"/>
            </w:tcBorders>
            <w:vAlign w:val="center"/>
          </w:tcPr>
          <w:p w14:paraId="2F8140F6" w14:textId="0C1E9756" w:rsidR="002E76A4" w:rsidRPr="00E90837" w:rsidRDefault="002E76A4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Expert</w:t>
            </w:r>
          </w:p>
        </w:tc>
        <w:tc>
          <w:tcPr>
            <w:tcW w:w="74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3A8189" w14:textId="44F8B4F6" w:rsidR="002E76A4" w:rsidRPr="002E76A4" w:rsidRDefault="002E76A4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2874" w:type="pct"/>
            <w:tcBorders>
              <w:top w:val="double" w:sz="4" w:space="0" w:color="auto"/>
              <w:left w:val="nil"/>
            </w:tcBorders>
            <w:vAlign w:val="center"/>
          </w:tcPr>
          <w:p w14:paraId="0CA5FBEE" w14:textId="14573089" w:rsidR="002E76A4" w:rsidRPr="00E90837" w:rsidRDefault="002E76A4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Expertise</w:t>
            </w:r>
          </w:p>
        </w:tc>
        <w:tc>
          <w:tcPr>
            <w:tcW w:w="993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FF7CA" w14:textId="41FB698B" w:rsidR="002E76A4" w:rsidRPr="00E90837" w:rsidRDefault="002E76A4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Experience</w:t>
            </w:r>
            <w:r w:rsidR="00AF1F2E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in years</w:t>
            </w:r>
          </w:p>
        </w:tc>
      </w:tr>
      <w:tr w:rsidR="002E76A4" w:rsidRPr="00AF1F2E" w14:paraId="6D0A3FFF" w14:textId="77777777" w:rsidTr="00C85D0B">
        <w:trPr>
          <w:trHeight w:val="227"/>
        </w:trPr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0E43B359" w14:textId="5E45256A" w:rsidR="002E76A4" w:rsidRPr="002E76A4" w:rsidRDefault="002E76A4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43" w:type="pct"/>
            <w:tcBorders>
              <w:top w:val="single" w:sz="4" w:space="0" w:color="auto"/>
            </w:tcBorders>
            <w:vAlign w:val="center"/>
          </w:tcPr>
          <w:p w14:paraId="5FEA5228" w14:textId="638BE673" w:rsidR="002E76A4" w:rsidRPr="002E76A4" w:rsidRDefault="00023CEF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  <w:tcBorders>
              <w:top w:val="single" w:sz="4" w:space="0" w:color="auto"/>
              <w:left w:val="nil"/>
            </w:tcBorders>
          </w:tcPr>
          <w:p w14:paraId="56440857" w14:textId="517C8B82" w:rsidR="002E76A4" w:rsidRPr="002E76A4" w:rsidRDefault="00AF1F2E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search-based experience in implementation 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0B00D57D" w14:textId="7A8FFE51" w:rsidR="002E76A4" w:rsidRPr="002E76A4" w:rsidRDefault="002F54BA" w:rsidP="002E76A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5</w:t>
            </w:r>
            <w:r w:rsidR="00F3475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AF1F2E" w:rsidRPr="00AF1F2E" w14:paraId="07613A6B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3D460037" w14:textId="1DB92974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3" w:type="pct"/>
            <w:vAlign w:val="center"/>
          </w:tcPr>
          <w:p w14:paraId="01E97EFB" w14:textId="5A91B0E1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  <w:tcBorders>
              <w:left w:val="nil"/>
            </w:tcBorders>
          </w:tcPr>
          <w:p w14:paraId="41830B15" w14:textId="3200E05B" w:rsidR="00AF1F2E" w:rsidRPr="002E76A4" w:rsidRDefault="00AF1F2E" w:rsidP="00AF1F2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search-based experience in implementation </w:t>
            </w:r>
          </w:p>
        </w:tc>
        <w:tc>
          <w:tcPr>
            <w:tcW w:w="993" w:type="pct"/>
          </w:tcPr>
          <w:p w14:paraId="5B4CFAF2" w14:textId="62FA9496" w:rsidR="00AF1F2E" w:rsidRPr="002E76A4" w:rsidRDefault="00F34752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-15</w:t>
            </w:r>
          </w:p>
        </w:tc>
      </w:tr>
      <w:tr w:rsidR="00AF1F2E" w:rsidRPr="00AF1F2E" w14:paraId="659B4AEC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380ACC53" w14:textId="637807BA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56B68F24" w14:textId="6703982C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114D6180" w14:textId="66ABCCA3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search-based experience in implementation </w:t>
            </w:r>
          </w:p>
        </w:tc>
        <w:tc>
          <w:tcPr>
            <w:tcW w:w="993" w:type="pct"/>
          </w:tcPr>
          <w:p w14:paraId="60A21AB4" w14:textId="66EC4322" w:rsidR="00AF1F2E" w:rsidRPr="002E76A4" w:rsidRDefault="002F54BA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-15</w:t>
            </w:r>
          </w:p>
        </w:tc>
      </w:tr>
      <w:tr w:rsidR="00AF1F2E" w:rsidRPr="00AF1F2E" w14:paraId="5DF95DA5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11963AC5" w14:textId="0ECD5A71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72971BA2" w14:textId="7FB34A78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4B5954C8" w14:textId="67D6714A" w:rsidR="00AF1F2E" w:rsidRPr="002E76A4" w:rsidRDefault="00AF1F2E" w:rsidP="00AF1F2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search-based experience in implementation </w:t>
            </w:r>
          </w:p>
        </w:tc>
        <w:tc>
          <w:tcPr>
            <w:tcW w:w="993" w:type="pct"/>
          </w:tcPr>
          <w:p w14:paraId="3D1665DB" w14:textId="3FC17D89" w:rsidR="00AF1F2E" w:rsidRPr="002E76A4" w:rsidRDefault="00F34752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-35</w:t>
            </w:r>
          </w:p>
        </w:tc>
      </w:tr>
      <w:tr w:rsidR="00AF1F2E" w:rsidRPr="00AF1F2E" w14:paraId="5A1C9617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428A7C07" w14:textId="77135BCB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1F4E9CAB" w14:textId="5EDAD91E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874" w:type="pct"/>
          </w:tcPr>
          <w:p w14:paraId="55C4E066" w14:textId="28C50930" w:rsidR="00AF1F2E" w:rsidRPr="002E76A4" w:rsidRDefault="00AF1F2E" w:rsidP="00AF1F2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earch-based experience in implementation in youth care</w:t>
            </w:r>
          </w:p>
        </w:tc>
        <w:tc>
          <w:tcPr>
            <w:tcW w:w="993" w:type="pct"/>
          </w:tcPr>
          <w:p w14:paraId="7CE18A4F" w14:textId="263BE4C3" w:rsidR="00AF1F2E" w:rsidRPr="002E76A4" w:rsidRDefault="00F34752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-35</w:t>
            </w:r>
          </w:p>
        </w:tc>
      </w:tr>
      <w:tr w:rsidR="00A07E34" w:rsidRPr="00AF1F2E" w14:paraId="7AAEB6A2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15B6E1F3" w14:textId="3CB5642C" w:rsidR="00A07E34" w:rsidRPr="002E76A4" w:rsidRDefault="00A07E34" w:rsidP="00A07E3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6927B9E6" w14:textId="37BC3ABE" w:rsidR="00A07E34" w:rsidRPr="002E76A4" w:rsidRDefault="00A07E34" w:rsidP="00A07E3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2406E8D7" w14:textId="5F521071" w:rsidR="00A07E34" w:rsidRPr="002E76A4" w:rsidRDefault="00A07E34" w:rsidP="00A07E3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actice-based experience in youth care guideline implementation</w:t>
            </w:r>
          </w:p>
        </w:tc>
        <w:tc>
          <w:tcPr>
            <w:tcW w:w="993" w:type="pct"/>
          </w:tcPr>
          <w:p w14:paraId="381F5779" w14:textId="0BA25D06" w:rsidR="00A07E34" w:rsidRPr="002E76A4" w:rsidRDefault="00A07E34" w:rsidP="00A07E34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-15</w:t>
            </w:r>
          </w:p>
        </w:tc>
      </w:tr>
      <w:tr w:rsidR="00AF1F2E" w:rsidRPr="00AF1F2E" w14:paraId="55A742E3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1BA15818" w14:textId="15D0B558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0945FF0A" w14:textId="0811A4EC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17BD5249" w14:textId="19EDA167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search-based experience in implementation </w:t>
            </w:r>
          </w:p>
        </w:tc>
        <w:tc>
          <w:tcPr>
            <w:tcW w:w="993" w:type="pct"/>
          </w:tcPr>
          <w:p w14:paraId="550A6B86" w14:textId="5B12C769" w:rsidR="00AF1F2E" w:rsidRPr="002E76A4" w:rsidRDefault="00221681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-15</w:t>
            </w:r>
          </w:p>
        </w:tc>
      </w:tr>
      <w:tr w:rsidR="00AF1F2E" w:rsidRPr="00AF1F2E" w14:paraId="4667F65F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0CBDF1B5" w14:textId="02C99DC8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3735B99D" w14:textId="47DD08DF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6DEE6E2A" w14:textId="0CFD9931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earch-based experience in implementation in youth care</w:t>
            </w:r>
          </w:p>
        </w:tc>
        <w:tc>
          <w:tcPr>
            <w:tcW w:w="993" w:type="pct"/>
          </w:tcPr>
          <w:p w14:paraId="6F05310C" w14:textId="56FC78D0" w:rsidR="00AF1F2E" w:rsidRPr="002E76A4" w:rsidRDefault="00221681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-15</w:t>
            </w:r>
          </w:p>
        </w:tc>
      </w:tr>
      <w:tr w:rsidR="00AF1F2E" w:rsidRPr="00AF1F2E" w14:paraId="4F271C1A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1D63661E" w14:textId="0BB6A699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064BD2D0" w14:textId="0766F34B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874" w:type="pct"/>
          </w:tcPr>
          <w:p w14:paraId="09514AF1" w14:textId="77EAB1F5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earch-based experience in implementation in youth care</w:t>
            </w:r>
          </w:p>
        </w:tc>
        <w:tc>
          <w:tcPr>
            <w:tcW w:w="993" w:type="pct"/>
          </w:tcPr>
          <w:p w14:paraId="0EB4C251" w14:textId="26D0E8EA" w:rsidR="00AF1F2E" w:rsidRPr="002E76A4" w:rsidRDefault="00221681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-30</w:t>
            </w:r>
          </w:p>
        </w:tc>
      </w:tr>
      <w:tr w:rsidR="00AF1F2E" w:rsidRPr="00AF1F2E" w14:paraId="3F59D814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2A6DE7B0" w14:textId="2904B6C7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7A46507D" w14:textId="07F3D2FE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555E2766" w14:textId="01B9F6F3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earch-based experience in implementation in youth care</w:t>
            </w:r>
          </w:p>
        </w:tc>
        <w:tc>
          <w:tcPr>
            <w:tcW w:w="993" w:type="pct"/>
          </w:tcPr>
          <w:p w14:paraId="181A5371" w14:textId="5A074CBD" w:rsidR="00AF1F2E" w:rsidRPr="002E76A4" w:rsidRDefault="00221681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-20</w:t>
            </w:r>
          </w:p>
        </w:tc>
      </w:tr>
      <w:tr w:rsidR="00AF1F2E" w:rsidRPr="00AF1F2E" w14:paraId="620A29C4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2BE4BD8B" w14:textId="436882DC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39D00BCD" w14:textId="5012498A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01484462" w14:textId="1ECB8B1A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actice-based experience in youth care guideline implementation</w:t>
            </w:r>
          </w:p>
        </w:tc>
        <w:tc>
          <w:tcPr>
            <w:tcW w:w="993" w:type="pct"/>
          </w:tcPr>
          <w:p w14:paraId="4C7410A2" w14:textId="73AF3B26" w:rsidR="00AF1F2E" w:rsidRPr="002E76A4" w:rsidRDefault="00221681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-10</w:t>
            </w:r>
          </w:p>
        </w:tc>
      </w:tr>
      <w:tr w:rsidR="00AF1F2E" w:rsidRPr="00AF1F2E" w14:paraId="01E52D42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3AF12190" w14:textId="5830E84A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0F21ADD1" w14:textId="23EAFBDE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4FA17797" w14:textId="56436DF7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earch-based experience in implementation in youth care</w:t>
            </w:r>
          </w:p>
        </w:tc>
        <w:tc>
          <w:tcPr>
            <w:tcW w:w="993" w:type="pct"/>
          </w:tcPr>
          <w:p w14:paraId="0075B360" w14:textId="7B236222" w:rsidR="00AF1F2E" w:rsidRPr="002E76A4" w:rsidRDefault="002F54BA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-25</w:t>
            </w:r>
          </w:p>
        </w:tc>
      </w:tr>
      <w:tr w:rsidR="00AF1F2E" w:rsidRPr="00AF1F2E" w14:paraId="2DECFFBC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5005FACB" w14:textId="75593E26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0E05FBDD" w14:textId="23AE7EAA" w:rsidR="00AF1F2E" w:rsidRPr="002E76A4" w:rsidRDefault="00AF1F2E" w:rsidP="00AF1F2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107311F9" w14:textId="73DE8495" w:rsidR="00AF1F2E" w:rsidRPr="002E76A4" w:rsidRDefault="00AF1F2E" w:rsidP="00AF1F2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earch-based experience in implementation in youth care</w:t>
            </w:r>
          </w:p>
        </w:tc>
        <w:tc>
          <w:tcPr>
            <w:tcW w:w="993" w:type="pct"/>
          </w:tcPr>
          <w:p w14:paraId="298527DE" w14:textId="3029B238" w:rsidR="00AF1F2E" w:rsidRPr="002E76A4" w:rsidRDefault="002F54BA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-25</w:t>
            </w:r>
          </w:p>
        </w:tc>
      </w:tr>
      <w:tr w:rsidR="00AF1F2E" w:rsidRPr="00AF1F2E" w14:paraId="1E22CC0E" w14:textId="77777777" w:rsidTr="00C85D0B">
        <w:trPr>
          <w:trHeight w:val="227"/>
        </w:trPr>
        <w:tc>
          <w:tcPr>
            <w:tcW w:w="390" w:type="pct"/>
            <w:vAlign w:val="center"/>
          </w:tcPr>
          <w:p w14:paraId="781B9F2B" w14:textId="7C1ED8DF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43" w:type="pct"/>
            <w:tcBorders>
              <w:left w:val="nil"/>
            </w:tcBorders>
            <w:vAlign w:val="center"/>
          </w:tcPr>
          <w:p w14:paraId="79B63135" w14:textId="30FD3DD9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874" w:type="pct"/>
          </w:tcPr>
          <w:p w14:paraId="56B62696" w14:textId="07142F32" w:rsidR="00AF1F2E" w:rsidRPr="002E76A4" w:rsidRDefault="00AF1F2E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actice-based experience in youth care guideline implementation</w:t>
            </w:r>
          </w:p>
        </w:tc>
        <w:tc>
          <w:tcPr>
            <w:tcW w:w="993" w:type="pct"/>
            <w:tcBorders>
              <w:right w:val="single" w:sz="4" w:space="0" w:color="auto"/>
            </w:tcBorders>
          </w:tcPr>
          <w:p w14:paraId="24F32CF9" w14:textId="2830F962" w:rsidR="00AF1F2E" w:rsidRPr="002E76A4" w:rsidRDefault="002F54BA" w:rsidP="00AF1F2E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-20</w:t>
            </w:r>
          </w:p>
        </w:tc>
      </w:tr>
    </w:tbl>
    <w:p w14:paraId="29BD7A96" w14:textId="77777777" w:rsidR="002C7D93" w:rsidRPr="000205A9" w:rsidRDefault="002C7D93" w:rsidP="002C7D93">
      <w:pPr>
        <w:pStyle w:val="Default"/>
        <w:rPr>
          <w:rFonts w:ascii="Times New Roman" w:hAnsi="Times New Roman" w:cs="Times New Roman"/>
          <w:lang w:val="en-US"/>
        </w:rPr>
      </w:pPr>
    </w:p>
    <w:bookmarkEnd w:id="0"/>
    <w:p w14:paraId="4C23FC4D" w14:textId="77777777" w:rsidR="004E29A8" w:rsidRPr="002C7D93" w:rsidRDefault="004E29A8">
      <w:pPr>
        <w:rPr>
          <w:lang w:val="en-US"/>
        </w:rPr>
      </w:pPr>
    </w:p>
    <w:sectPr w:rsidR="004E29A8" w:rsidRPr="002C7D93" w:rsidSect="00E7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93"/>
    <w:rsid w:val="00023CEF"/>
    <w:rsid w:val="0003708C"/>
    <w:rsid w:val="00134899"/>
    <w:rsid w:val="00185EEB"/>
    <w:rsid w:val="00221681"/>
    <w:rsid w:val="002C7D93"/>
    <w:rsid w:val="002E76A4"/>
    <w:rsid w:val="002F2C61"/>
    <w:rsid w:val="002F54BA"/>
    <w:rsid w:val="00425444"/>
    <w:rsid w:val="004E29A8"/>
    <w:rsid w:val="005775F5"/>
    <w:rsid w:val="00675991"/>
    <w:rsid w:val="00A07E34"/>
    <w:rsid w:val="00AF1F2E"/>
    <w:rsid w:val="00C31D4C"/>
    <w:rsid w:val="00C85D0B"/>
    <w:rsid w:val="00C95993"/>
    <w:rsid w:val="00E375A7"/>
    <w:rsid w:val="00E720DE"/>
    <w:rsid w:val="00EB243B"/>
    <w:rsid w:val="00F3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D25B"/>
  <w15:chartTrackingRefBased/>
  <w15:docId w15:val="{D384E965-677A-4E84-B232-80EF56EA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7D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2C7D9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C7D93"/>
  </w:style>
  <w:style w:type="table" w:styleId="TableGrid">
    <w:name w:val="Table Grid"/>
    <w:basedOn w:val="TableNormal"/>
    <w:uiPriority w:val="39"/>
    <w:rsid w:val="002C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Indhumathi S Sukumar K</cp:lastModifiedBy>
  <cp:revision>6</cp:revision>
  <dcterms:created xsi:type="dcterms:W3CDTF">2022-09-05T15:04:00Z</dcterms:created>
  <dcterms:modified xsi:type="dcterms:W3CDTF">2024-06-24T14:21:00Z</dcterms:modified>
</cp:coreProperties>
</file>